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E327B" w14:textId="4B203757" w:rsidR="000D3D86" w:rsidRPr="000C7EB4" w:rsidRDefault="00BB2FDE" w:rsidP="0094218B">
      <w:pPr>
        <w:spacing w:line="360" w:lineRule="auto"/>
        <w:rPr>
          <w:rFonts w:ascii="Cambria" w:hAnsi="Cambria" w:cs="Times New Roman"/>
          <w:b/>
          <w:bCs/>
          <w:sz w:val="24"/>
        </w:rPr>
      </w:pPr>
      <w:r w:rsidRPr="00BB2FDE">
        <w:rPr>
          <w:rFonts w:ascii="Cambria" w:hAnsi="Cambria" w:cs="Times New Roman"/>
          <w:b/>
          <w:bCs/>
          <w:sz w:val="24"/>
        </w:rPr>
        <w:t xml:space="preserve">Multimedia Appendix </w:t>
      </w:r>
      <w:r w:rsidR="00EE02AF" w:rsidRPr="000C7EB4">
        <w:rPr>
          <w:rFonts w:ascii="Cambria" w:hAnsi="Cambria" w:cs="Times New Roman"/>
          <w:b/>
          <w:bCs/>
          <w:sz w:val="24"/>
        </w:rPr>
        <w:t>1</w:t>
      </w:r>
      <w:r w:rsidR="000D3D86" w:rsidRPr="000C7EB4">
        <w:rPr>
          <w:rFonts w:ascii="Cambria" w:hAnsi="Cambria" w:cs="Times New Roman"/>
          <w:b/>
          <w:bCs/>
          <w:sz w:val="24"/>
        </w:rPr>
        <w:t xml:space="preserve">. </w:t>
      </w:r>
      <w:r w:rsidR="003E571B" w:rsidRPr="000C7EB4">
        <w:rPr>
          <w:rFonts w:ascii="Cambria" w:hAnsi="Cambria" w:cs="Times New Roman"/>
          <w:b/>
          <w:bCs/>
          <w:sz w:val="24"/>
        </w:rPr>
        <w:t>Area under the receiver operating characteristic curves of the developed machine learning models</w:t>
      </w:r>
      <w:r w:rsidR="000D3D86" w:rsidRPr="000C7EB4">
        <w:rPr>
          <w:rFonts w:ascii="Cambria" w:hAnsi="Cambria" w:cs="Times New Roman"/>
          <w:b/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20"/>
        <w:gridCol w:w="1116"/>
        <w:gridCol w:w="1951"/>
        <w:gridCol w:w="2099"/>
      </w:tblGrid>
      <w:tr w:rsidR="00BD34C6" w:rsidRPr="000C7EB4" w14:paraId="31E112EB" w14:textId="77777777" w:rsidTr="00AD6EBA">
        <w:trPr>
          <w:trHeight w:val="360"/>
        </w:trPr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51123A" w14:textId="77777777" w:rsidR="00BD34C6" w:rsidRPr="000C7EB4" w:rsidRDefault="00BD34C6" w:rsidP="00BD34C6">
            <w:pPr>
              <w:rPr>
                <w:rFonts w:ascii="Cambria" w:hAnsi="Cambria" w:cs="Times New Roman"/>
                <w:b/>
                <w:bCs/>
                <w:sz w:val="24"/>
              </w:rPr>
            </w:pPr>
            <w:r w:rsidRPr="000C7EB4">
              <w:rPr>
                <w:rFonts w:ascii="Cambria" w:hAnsi="Cambria" w:cs="Times New Roman"/>
                <w:b/>
                <w:bCs/>
                <w:sz w:val="24"/>
              </w:rPr>
              <w:t>Model algorithm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34EE05" w14:textId="77777777" w:rsidR="00BD34C6" w:rsidRPr="000C7EB4" w:rsidRDefault="00BD34C6">
            <w:pPr>
              <w:rPr>
                <w:rFonts w:ascii="Cambria" w:hAnsi="Cambria" w:cs="Times New Roman"/>
                <w:b/>
                <w:bCs/>
                <w:sz w:val="24"/>
              </w:rPr>
            </w:pPr>
            <w:r w:rsidRPr="000C7EB4">
              <w:rPr>
                <w:rFonts w:ascii="Cambria" w:hAnsi="Cambria" w:cs="Times New Roman"/>
                <w:b/>
                <w:bCs/>
                <w:sz w:val="24"/>
              </w:rPr>
              <w:t>Model Number</w:t>
            </w:r>
          </w:p>
        </w:tc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9C2370" w14:textId="11254109" w:rsidR="00BD34C6" w:rsidRPr="000C7EB4" w:rsidRDefault="00BD34C6" w:rsidP="0037468A">
            <w:pPr>
              <w:jc w:val="left"/>
              <w:rPr>
                <w:rFonts w:ascii="Cambria" w:hAnsi="Cambria" w:cs="Times New Roman"/>
                <w:b/>
                <w:bCs/>
                <w:sz w:val="24"/>
              </w:rPr>
            </w:pPr>
            <w:r w:rsidRPr="000C7EB4">
              <w:rPr>
                <w:rFonts w:ascii="Cambria" w:hAnsi="Cambria" w:cs="Times New Roman"/>
                <w:b/>
                <w:bCs/>
                <w:sz w:val="24"/>
              </w:rPr>
              <w:t>AUC (Cross validation)</w:t>
            </w:r>
            <w:r w:rsidR="00201E9E" w:rsidRPr="000C7EB4">
              <w:rPr>
                <w:rFonts w:ascii="Cambria" w:hAnsi="Cambria" w:cs="Times New Roman"/>
                <w:b/>
                <w:bCs/>
                <w:sz w:val="24"/>
              </w:rPr>
              <w:t xml:space="preserve"> </w:t>
            </w:r>
            <w:r w:rsidR="00201E9E" w:rsidRPr="000C7EB4">
              <w:rPr>
                <w:rFonts w:ascii="Cambria" w:hAnsi="Cambria" w:cs="Times New Roman"/>
                <w:b/>
                <w:bCs/>
                <w:sz w:val="24"/>
                <w:vertAlign w:val="superscript"/>
              </w:rPr>
              <w:t>a</w:t>
            </w:r>
          </w:p>
        </w:tc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084F90" w14:textId="77777777" w:rsidR="00BD34C6" w:rsidRPr="000C7EB4" w:rsidRDefault="00BD34C6">
            <w:pPr>
              <w:rPr>
                <w:rFonts w:ascii="Cambria" w:hAnsi="Cambria" w:cs="Times New Roman"/>
                <w:b/>
                <w:bCs/>
                <w:sz w:val="24"/>
              </w:rPr>
            </w:pPr>
            <w:r w:rsidRPr="000C7EB4">
              <w:rPr>
                <w:rFonts w:ascii="Cambria" w:hAnsi="Cambria" w:cs="Times New Roman"/>
                <w:b/>
                <w:bCs/>
                <w:sz w:val="24"/>
              </w:rPr>
              <w:t>AUC (Training)</w:t>
            </w:r>
          </w:p>
        </w:tc>
      </w:tr>
      <w:tr w:rsidR="00DA6F31" w:rsidRPr="000C7EB4" w14:paraId="12BCA1E4" w14:textId="77777777" w:rsidTr="00DC7503">
        <w:trPr>
          <w:trHeight w:val="36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9F7F6A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E7C844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6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AD2D6" w14:textId="42B7B6C6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61 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386D" w14:textId="18833C65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97 </w:t>
            </w:r>
          </w:p>
        </w:tc>
      </w:tr>
      <w:tr w:rsidR="00DA6F31" w:rsidRPr="000C7EB4" w14:paraId="7C7DD9AA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B57B5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09738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F85D" w14:textId="7D3B926D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61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EA65" w14:textId="0BD30F4B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02 </w:t>
            </w:r>
          </w:p>
        </w:tc>
      </w:tr>
      <w:tr w:rsidR="00DA6F31" w:rsidRPr="000C7EB4" w14:paraId="12DEFBA6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438B6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04B99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103E" w14:textId="4BA3891F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61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D4F7" w14:textId="5FD72ADB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01 </w:t>
            </w:r>
          </w:p>
        </w:tc>
      </w:tr>
      <w:tr w:rsidR="00DA6F31" w:rsidRPr="000C7EB4" w14:paraId="5198F49C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8C2B5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eneralized linear mode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26475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4BA04" w14:textId="36798084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60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0F94D" w14:textId="43A69EE3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73 </w:t>
            </w:r>
          </w:p>
        </w:tc>
      </w:tr>
      <w:tr w:rsidR="00DA6F31" w:rsidRPr="000C7EB4" w14:paraId="40A863DB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CE54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3CD9F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432E4" w14:textId="74292362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59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1E68" w14:textId="3D949E66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93 </w:t>
            </w:r>
          </w:p>
        </w:tc>
      </w:tr>
      <w:tr w:rsidR="00DA6F31" w:rsidRPr="000C7EB4" w14:paraId="250BA56E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BADDD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9C0F1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BA63C" w14:textId="137685A3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58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069D" w14:textId="7EEDF619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89 </w:t>
            </w:r>
          </w:p>
        </w:tc>
      </w:tr>
      <w:tr w:rsidR="00DA6F31" w:rsidRPr="000C7EB4" w14:paraId="42786538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6321F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D9BD7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5302" w14:textId="4BE1C360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53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D4DA5" w14:textId="3D9E401C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44 </w:t>
            </w:r>
          </w:p>
        </w:tc>
      </w:tr>
      <w:tr w:rsidR="00DA6F31" w:rsidRPr="000C7EB4" w14:paraId="135F2BA3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FEA9D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857A4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D072" w14:textId="6D5ECE14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53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78325" w14:textId="5F9EAAB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81 </w:t>
            </w:r>
          </w:p>
        </w:tc>
      </w:tr>
      <w:tr w:rsidR="00DA6F31" w:rsidRPr="000C7EB4" w14:paraId="119667E7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9D62B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A142E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4D30B" w14:textId="06E25684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53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3EE2" w14:textId="73C9DDD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75 </w:t>
            </w:r>
          </w:p>
        </w:tc>
      </w:tr>
      <w:tr w:rsidR="00DA6F31" w:rsidRPr="000C7EB4" w14:paraId="2C117C18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CCFE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F9EBD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994C0" w14:textId="0B51626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52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C464B" w14:textId="3B25E729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70 </w:t>
            </w:r>
          </w:p>
        </w:tc>
      </w:tr>
      <w:tr w:rsidR="00DA6F31" w:rsidRPr="000C7EB4" w14:paraId="2254F59A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27E2F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FA644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A6CB3" w14:textId="081F0253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52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8DB61" w14:textId="73E33D4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83 </w:t>
            </w:r>
          </w:p>
        </w:tc>
      </w:tr>
      <w:tr w:rsidR="00DA6F31" w:rsidRPr="000C7EB4" w14:paraId="70250A45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ED4DC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8D37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44F85" w14:textId="402EB696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52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875F" w14:textId="5D2A9E50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53 </w:t>
            </w:r>
          </w:p>
        </w:tc>
      </w:tr>
      <w:tr w:rsidR="00DA6F31" w:rsidRPr="000C7EB4" w14:paraId="64F60E8B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7F333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9C85D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873A6" w14:textId="2420640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51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9754E" w14:textId="0790E905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71 </w:t>
            </w:r>
          </w:p>
        </w:tc>
      </w:tr>
      <w:tr w:rsidR="00DA6F31" w:rsidRPr="000C7EB4" w14:paraId="44E91C74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8E933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72949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7B49A" w14:textId="316B8BD5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50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8650A" w14:textId="080D655D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89 </w:t>
            </w:r>
          </w:p>
        </w:tc>
      </w:tr>
      <w:tr w:rsidR="00DA6F31" w:rsidRPr="000C7EB4" w14:paraId="03E83C93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57697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360A4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F28A1" w14:textId="79BD97F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50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6730B" w14:textId="4485A58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80 </w:t>
            </w:r>
          </w:p>
        </w:tc>
      </w:tr>
      <w:tr w:rsidR="00DA6F31" w:rsidRPr="000C7EB4" w14:paraId="4C24E2F0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88321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B7DE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8E201" w14:textId="1AE0A8FF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9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2FBDC" w14:textId="5A5ECCB4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15 </w:t>
            </w:r>
          </w:p>
        </w:tc>
      </w:tr>
      <w:tr w:rsidR="00DA6F31" w:rsidRPr="000C7EB4" w14:paraId="00BAD8C6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2FDFC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67C7E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2E6B5" w14:textId="0B44C9E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9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98E0A" w14:textId="43BDA56B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43 </w:t>
            </w:r>
          </w:p>
        </w:tc>
      </w:tr>
      <w:tr w:rsidR="00DA6F31" w:rsidRPr="000C7EB4" w14:paraId="3DBA2165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ACDD1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69301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8F08" w14:textId="0E1A4593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9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5D2F1" w14:textId="1135A5B3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86 </w:t>
            </w:r>
          </w:p>
        </w:tc>
      </w:tr>
      <w:tr w:rsidR="00DA6F31" w:rsidRPr="000C7EB4" w14:paraId="5E365588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00239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DR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21914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DBF9" w14:textId="0DC59342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9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B2C7" w14:textId="25B26D5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24 </w:t>
            </w:r>
          </w:p>
        </w:tc>
      </w:tr>
      <w:tr w:rsidR="00DA6F31" w:rsidRPr="000C7EB4" w14:paraId="66D4933A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C290E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FF871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AF8A5" w14:textId="72FE651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9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9381" w14:textId="7B0D8FCC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76 </w:t>
            </w:r>
          </w:p>
        </w:tc>
      </w:tr>
      <w:tr w:rsidR="00DA6F31" w:rsidRPr="000C7EB4" w14:paraId="4D441CBB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11056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C54D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E716C" w14:textId="423E8655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8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2F7A" w14:textId="62AC5BD2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78 </w:t>
            </w:r>
          </w:p>
        </w:tc>
      </w:tr>
      <w:tr w:rsidR="00DA6F31" w:rsidRPr="000C7EB4" w14:paraId="55301476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F21BA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DB6B5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2B4D" w14:textId="2DABABB6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8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4F1E1" w14:textId="1905AA1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12 </w:t>
            </w:r>
          </w:p>
        </w:tc>
      </w:tr>
      <w:tr w:rsidR="00DA6F31" w:rsidRPr="000C7EB4" w14:paraId="4007ABA7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DD6E6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9FBD6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F291D" w14:textId="099D736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6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93EB7" w14:textId="3983C1A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51 </w:t>
            </w:r>
          </w:p>
        </w:tc>
      </w:tr>
      <w:tr w:rsidR="00DA6F31" w:rsidRPr="000C7EB4" w14:paraId="43EB9DE6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0EFDA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E2AEE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1B0CC" w14:textId="08E07E8D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6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85A44" w14:textId="3343D5ED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91 </w:t>
            </w:r>
          </w:p>
        </w:tc>
      </w:tr>
      <w:tr w:rsidR="00DA6F31" w:rsidRPr="000C7EB4" w14:paraId="2328B11B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5471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407BA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95F61" w14:textId="654DFA50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5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1343" w14:textId="453D322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30 </w:t>
            </w:r>
          </w:p>
        </w:tc>
      </w:tr>
      <w:tr w:rsidR="00DA6F31" w:rsidRPr="000C7EB4" w14:paraId="29DD4D0B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F2263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7180B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1D04" w14:textId="18B728A1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5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FCCB7" w14:textId="6BB2F0E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03 </w:t>
            </w:r>
          </w:p>
        </w:tc>
      </w:tr>
      <w:tr w:rsidR="00DA6F31" w:rsidRPr="000C7EB4" w14:paraId="07CDF97E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15A31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DD04F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3D9D" w14:textId="6B57B033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4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A4DA" w14:textId="52A4EB7A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38 </w:t>
            </w:r>
          </w:p>
        </w:tc>
      </w:tr>
      <w:tr w:rsidR="00DA6F31" w:rsidRPr="000C7EB4" w14:paraId="2E7DB6BA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91664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CB5F9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DDB6A" w14:textId="0E5B743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3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72FB4" w14:textId="66F73863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79 </w:t>
            </w:r>
          </w:p>
        </w:tc>
      </w:tr>
      <w:tr w:rsidR="00DA6F31" w:rsidRPr="000C7EB4" w14:paraId="7B59E930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7C91A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AB886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5AA7E" w14:textId="352E556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3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9E5A" w14:textId="303A0C2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91 </w:t>
            </w:r>
          </w:p>
        </w:tc>
      </w:tr>
      <w:tr w:rsidR="00DA6F31" w:rsidRPr="000C7EB4" w14:paraId="7C031EA6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3D87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3203A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7F4E3" w14:textId="6587BF51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3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7B8F" w14:textId="1C1122B1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02 </w:t>
            </w:r>
          </w:p>
        </w:tc>
      </w:tr>
      <w:tr w:rsidR="00DA6F31" w:rsidRPr="000C7EB4" w14:paraId="5F12F7CF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BB055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86142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D32E" w14:textId="5C47FE9B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2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D5A02" w14:textId="70040C0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96 </w:t>
            </w:r>
          </w:p>
        </w:tc>
      </w:tr>
      <w:tr w:rsidR="00DA6F31" w:rsidRPr="000C7EB4" w14:paraId="07899EE2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9AE6A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R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5202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E6323" w14:textId="6FAC8D4B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2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E04C4" w14:textId="4D803A49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7 </w:t>
            </w:r>
          </w:p>
        </w:tc>
      </w:tr>
      <w:tr w:rsidR="00DA6F31" w:rsidRPr="000C7EB4" w14:paraId="67DFD6DE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1091C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75C2D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FE7E" w14:textId="45FB1E6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2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00EF" w14:textId="078E66FC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04 </w:t>
            </w:r>
          </w:p>
        </w:tc>
      </w:tr>
      <w:tr w:rsidR="00DA6F31" w:rsidRPr="000C7EB4" w14:paraId="549CD68E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30135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1F9B6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A271" w14:textId="26EF08E9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1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5B565" w14:textId="1207C6AD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16 </w:t>
            </w:r>
          </w:p>
        </w:tc>
      </w:tr>
      <w:tr w:rsidR="00DA6F31" w:rsidRPr="000C7EB4" w14:paraId="1D885668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FF0E3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lastRenderedPageBreak/>
              <w:t>XGBoos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8EC22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7D2FB" w14:textId="524F61A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1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C020" w14:textId="31F30BD0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30 </w:t>
            </w:r>
          </w:p>
        </w:tc>
      </w:tr>
      <w:tr w:rsidR="00DA6F31" w:rsidRPr="000C7EB4" w14:paraId="34BCBFFB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791E6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4EE49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362C" w14:textId="5C8BCEF4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40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8ECAE" w14:textId="6761210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16 </w:t>
            </w:r>
          </w:p>
        </w:tc>
      </w:tr>
      <w:tr w:rsidR="00DA6F31" w:rsidRPr="000C7EB4" w14:paraId="00DCD2C9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DC1E5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4537F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3F8CB" w14:textId="2CDE6713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37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C4C6D" w14:textId="069A3A3D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21 </w:t>
            </w:r>
          </w:p>
        </w:tc>
      </w:tr>
      <w:tr w:rsidR="00DA6F31" w:rsidRPr="000C7EB4" w14:paraId="5BA8A6BD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F0CB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68119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3742A" w14:textId="01E7E3E4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37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2372" w14:textId="7EAA23C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21 </w:t>
            </w:r>
          </w:p>
        </w:tc>
      </w:tr>
      <w:tr w:rsidR="00DA6F31" w:rsidRPr="000C7EB4" w14:paraId="55552C26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18C68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45343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1752" w14:textId="085C6D5C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35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6082" w14:textId="7FC5A6C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72 </w:t>
            </w:r>
          </w:p>
        </w:tc>
      </w:tr>
      <w:tr w:rsidR="00DA6F31" w:rsidRPr="000C7EB4" w14:paraId="2B3B77E1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B8E3D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C8B3B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644CE" w14:textId="13461C49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34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5BAB" w14:textId="3D3D609D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78 </w:t>
            </w:r>
          </w:p>
        </w:tc>
      </w:tr>
      <w:tr w:rsidR="00DA6F31" w:rsidRPr="000C7EB4" w14:paraId="2E2EE915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2B487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464F5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1AA2D" w14:textId="5F37AB44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30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A4968" w14:textId="513AF0C9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55 </w:t>
            </w:r>
          </w:p>
        </w:tc>
      </w:tr>
      <w:tr w:rsidR="00DA6F31" w:rsidRPr="000C7EB4" w14:paraId="3006F09D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09D59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14D8E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FB7C" w14:textId="35834C6C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28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46EAF" w14:textId="695E7001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92 </w:t>
            </w:r>
          </w:p>
        </w:tc>
      </w:tr>
      <w:tr w:rsidR="00DA6F31" w:rsidRPr="000C7EB4" w14:paraId="329D021B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983FD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9494B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D878E" w14:textId="6629CCEF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28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62D19" w14:textId="7C467060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1.000 </w:t>
            </w:r>
          </w:p>
        </w:tc>
      </w:tr>
      <w:tr w:rsidR="00DA6F31" w:rsidRPr="000C7EB4" w14:paraId="71A287A6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6A08C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9F36D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6AE6" w14:textId="25A4DB31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26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DCC48" w14:textId="165C6DBB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97 </w:t>
            </w:r>
          </w:p>
        </w:tc>
      </w:tr>
      <w:tr w:rsidR="00DA6F31" w:rsidRPr="000C7EB4" w14:paraId="31FF5922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ACC91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68177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5AD8" w14:textId="25EC0F5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16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EC2E" w14:textId="05FECEF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99 </w:t>
            </w:r>
          </w:p>
        </w:tc>
      </w:tr>
      <w:tr w:rsidR="00DA6F31" w:rsidRPr="000C7EB4" w14:paraId="3B8D6545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B3E93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C6358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0DEC" w14:textId="098739E0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15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EE03E" w14:textId="3140A743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1.000 </w:t>
            </w:r>
          </w:p>
        </w:tc>
      </w:tr>
      <w:tr w:rsidR="00DA6F31" w:rsidRPr="000C7EB4" w14:paraId="1C3F7BDD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2CB21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788A7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5C70" w14:textId="59531D7C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14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1280" w14:textId="4233CA2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1.000 </w:t>
            </w:r>
          </w:p>
        </w:tc>
      </w:tr>
      <w:tr w:rsidR="00DA6F31" w:rsidRPr="000C7EB4" w14:paraId="69F9EB9D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F8C13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D96FC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1278" w14:textId="252355FC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13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F6607" w14:textId="276E431B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92 </w:t>
            </w:r>
          </w:p>
        </w:tc>
      </w:tr>
      <w:tr w:rsidR="00DA6F31" w:rsidRPr="000C7EB4" w14:paraId="6F1D778C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0D468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XGBoost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1629C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E9CB" w14:textId="4B4809E0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09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D29C" w14:textId="5F4A4830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1.000 </w:t>
            </w:r>
          </w:p>
        </w:tc>
      </w:tr>
      <w:tr w:rsidR="00DA6F31" w:rsidRPr="000C7EB4" w14:paraId="533AEFAB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01DA2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DBFB8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0D6F4" w14:textId="4BEEF74B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01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11B4" w14:textId="586F3C19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1.000 </w:t>
            </w:r>
          </w:p>
        </w:tc>
      </w:tr>
      <w:tr w:rsidR="00DA6F31" w:rsidRPr="000C7EB4" w14:paraId="61F8BD4D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965B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GBM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EE05C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217F1" w14:textId="393005F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788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4F51" w14:textId="217A502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1.000 </w:t>
            </w:r>
          </w:p>
        </w:tc>
      </w:tr>
      <w:tr w:rsidR="00DA6F31" w:rsidRPr="000C7EB4" w14:paraId="79C28DAD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31BE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Deep Learning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11F3E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85036" w14:textId="000E905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736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9F46B" w14:textId="294CA29C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64 </w:t>
            </w:r>
          </w:p>
        </w:tc>
      </w:tr>
      <w:tr w:rsidR="00DA6F31" w:rsidRPr="000C7EB4" w14:paraId="0786F214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219C3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Deep Learning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327AE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0FE1" w14:textId="35CA815A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684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C2A7D" w14:textId="550F8A58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01 </w:t>
            </w:r>
          </w:p>
        </w:tc>
      </w:tr>
      <w:tr w:rsidR="00DA6F31" w:rsidRPr="000C7EB4" w14:paraId="27C5CBC3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1959F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Deep Learning with grid sear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5E2FB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9870" w14:textId="07DBC395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681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1F80C" w14:textId="1392992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957 </w:t>
            </w:r>
          </w:p>
        </w:tc>
      </w:tr>
      <w:tr w:rsidR="00DA6F31" w:rsidRPr="000C7EB4" w14:paraId="5114AC28" w14:textId="77777777" w:rsidTr="00DC7503">
        <w:trPr>
          <w:trHeight w:val="360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hideMark/>
          </w:tcPr>
          <w:p w14:paraId="6A26C4CA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Deep Learning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noWrap/>
            <w:hideMark/>
          </w:tcPr>
          <w:p w14:paraId="6C586820" w14:textId="77777777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9F7F4D" w14:textId="73A9D38E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645 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E36132" w14:textId="2B520C9D" w:rsidR="00DA6F31" w:rsidRPr="000C7EB4" w:rsidRDefault="00DA6F31" w:rsidP="00DA6F31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 xml:space="preserve">0.876 </w:t>
            </w:r>
          </w:p>
        </w:tc>
      </w:tr>
    </w:tbl>
    <w:p w14:paraId="2C115023" w14:textId="46684343" w:rsidR="00AD6EBA" w:rsidRPr="000C7EB4" w:rsidRDefault="00AD6EBA" w:rsidP="00AD6EBA">
      <w:pPr>
        <w:rPr>
          <w:rFonts w:ascii="Cambria" w:hAnsi="Cambria" w:cs="Times New Roman"/>
          <w:sz w:val="24"/>
        </w:rPr>
      </w:pPr>
      <w:r w:rsidRPr="000C7EB4">
        <w:rPr>
          <w:rFonts w:ascii="Cambria" w:hAnsi="Cambria" w:cs="Times New Roman"/>
          <w:sz w:val="24"/>
        </w:rPr>
        <w:t>A</w:t>
      </w:r>
      <w:r w:rsidR="00314490" w:rsidRPr="000C7EB4">
        <w:rPr>
          <w:rFonts w:ascii="Cambria" w:hAnsi="Cambria" w:cs="Times New Roman"/>
          <w:sz w:val="24"/>
        </w:rPr>
        <w:t>UC</w:t>
      </w:r>
      <w:r w:rsidR="00912EE1" w:rsidRPr="000C7EB4">
        <w:rPr>
          <w:rFonts w:ascii="Cambria" w:hAnsi="Cambria" w:cs="Times New Roman"/>
          <w:sz w:val="24"/>
        </w:rPr>
        <w:t>, a</w:t>
      </w:r>
      <w:r w:rsidR="00314490" w:rsidRPr="000C7EB4">
        <w:rPr>
          <w:rFonts w:ascii="Cambria" w:hAnsi="Cambria" w:cs="Times New Roman"/>
          <w:sz w:val="24"/>
        </w:rPr>
        <w:t xml:space="preserve">rea under the </w:t>
      </w:r>
      <w:r w:rsidR="00896886" w:rsidRPr="000C7EB4">
        <w:rPr>
          <w:rFonts w:ascii="Cambria" w:hAnsi="Cambria" w:cs="Times New Roman"/>
          <w:sz w:val="24"/>
        </w:rPr>
        <w:t xml:space="preserve">receiver operating characteristic curve; </w:t>
      </w:r>
      <w:r w:rsidR="0049546A" w:rsidRPr="000C7EB4">
        <w:rPr>
          <w:rFonts w:ascii="Cambria" w:hAnsi="Cambria" w:cs="Times New Roman"/>
          <w:sz w:val="24"/>
        </w:rPr>
        <w:t>GBM</w:t>
      </w:r>
      <w:r w:rsidR="00912EE1" w:rsidRPr="000C7EB4">
        <w:rPr>
          <w:rFonts w:ascii="Cambria" w:hAnsi="Cambria" w:cs="Times New Roman"/>
          <w:sz w:val="24"/>
        </w:rPr>
        <w:t>,</w:t>
      </w:r>
      <w:r w:rsidR="0049546A" w:rsidRPr="000C7EB4">
        <w:rPr>
          <w:rFonts w:ascii="Cambria" w:hAnsi="Cambria" w:cs="Times New Roman"/>
          <w:sz w:val="24"/>
        </w:rPr>
        <w:t xml:space="preserve"> </w:t>
      </w:r>
      <w:r w:rsidR="00912EE1" w:rsidRPr="000C7EB4">
        <w:rPr>
          <w:rFonts w:ascii="Cambria" w:hAnsi="Cambria" w:cs="Times New Roman"/>
          <w:sz w:val="24"/>
        </w:rPr>
        <w:t>g</w:t>
      </w:r>
      <w:r w:rsidR="0049546A" w:rsidRPr="000C7EB4">
        <w:rPr>
          <w:rFonts w:ascii="Cambria" w:hAnsi="Cambria" w:cs="Times New Roman"/>
          <w:sz w:val="24"/>
        </w:rPr>
        <w:t>radient boosting machine; DRF</w:t>
      </w:r>
      <w:r w:rsidR="00912EE1" w:rsidRPr="000C7EB4">
        <w:rPr>
          <w:rFonts w:ascii="Cambria" w:hAnsi="Cambria" w:cs="Times New Roman"/>
          <w:sz w:val="24"/>
        </w:rPr>
        <w:t>,</w:t>
      </w:r>
      <w:r w:rsidR="0049546A" w:rsidRPr="000C7EB4">
        <w:rPr>
          <w:rFonts w:ascii="Cambria" w:hAnsi="Cambria" w:cs="Times New Roman"/>
          <w:sz w:val="24"/>
        </w:rPr>
        <w:t xml:space="preserve"> </w:t>
      </w:r>
      <w:r w:rsidR="00912EE1" w:rsidRPr="000C7EB4">
        <w:rPr>
          <w:rFonts w:ascii="Cambria" w:hAnsi="Cambria" w:cs="Times New Roman"/>
          <w:sz w:val="24"/>
        </w:rPr>
        <w:t>d</w:t>
      </w:r>
      <w:r w:rsidR="0049546A" w:rsidRPr="000C7EB4">
        <w:rPr>
          <w:rFonts w:ascii="Cambria" w:hAnsi="Cambria" w:cs="Times New Roman"/>
          <w:sz w:val="24"/>
        </w:rPr>
        <w:t>istributed random forest; XRT</w:t>
      </w:r>
      <w:r w:rsidR="00912EE1" w:rsidRPr="000C7EB4">
        <w:rPr>
          <w:rFonts w:ascii="Cambria" w:hAnsi="Cambria" w:cs="Times New Roman"/>
          <w:sz w:val="24"/>
        </w:rPr>
        <w:t>,</w:t>
      </w:r>
      <w:r w:rsidR="0049546A" w:rsidRPr="000C7EB4">
        <w:rPr>
          <w:rFonts w:ascii="Cambria" w:hAnsi="Cambria" w:cs="Times New Roman"/>
          <w:sz w:val="24"/>
        </w:rPr>
        <w:t xml:space="preserve"> </w:t>
      </w:r>
      <w:r w:rsidR="00912EE1" w:rsidRPr="000C7EB4">
        <w:rPr>
          <w:rFonts w:ascii="Cambria" w:hAnsi="Cambria" w:cs="Times New Roman"/>
          <w:sz w:val="24"/>
        </w:rPr>
        <w:t>e</w:t>
      </w:r>
      <w:r w:rsidR="0057458B" w:rsidRPr="000C7EB4">
        <w:rPr>
          <w:rFonts w:ascii="Cambria" w:hAnsi="Cambria" w:cs="Times New Roman"/>
          <w:sz w:val="24"/>
        </w:rPr>
        <w:t xml:space="preserve">xtremely </w:t>
      </w:r>
      <w:r w:rsidR="00912EE1" w:rsidRPr="000C7EB4">
        <w:rPr>
          <w:rFonts w:ascii="Cambria" w:hAnsi="Cambria" w:cs="Times New Roman"/>
          <w:sz w:val="24"/>
        </w:rPr>
        <w:t>r</w:t>
      </w:r>
      <w:r w:rsidR="0057458B" w:rsidRPr="000C7EB4">
        <w:rPr>
          <w:rFonts w:ascii="Cambria" w:hAnsi="Cambria" w:cs="Times New Roman"/>
          <w:sz w:val="24"/>
        </w:rPr>
        <w:t xml:space="preserve">andomized </w:t>
      </w:r>
      <w:r w:rsidR="00912EE1" w:rsidRPr="000C7EB4">
        <w:rPr>
          <w:rFonts w:ascii="Cambria" w:hAnsi="Cambria" w:cs="Times New Roman"/>
          <w:sz w:val="24"/>
        </w:rPr>
        <w:t>t</w:t>
      </w:r>
      <w:r w:rsidR="0057458B" w:rsidRPr="000C7EB4">
        <w:rPr>
          <w:rFonts w:ascii="Cambria" w:hAnsi="Cambria" w:cs="Times New Roman"/>
          <w:sz w:val="24"/>
        </w:rPr>
        <w:t>rees.</w:t>
      </w:r>
    </w:p>
    <w:p w14:paraId="3E8E71B8" w14:textId="4CF269D3" w:rsidR="00C45CEB" w:rsidRPr="000C7EB4" w:rsidRDefault="00201E9E" w:rsidP="00AD6EBA">
      <w:pPr>
        <w:rPr>
          <w:rFonts w:ascii="Cambria" w:hAnsi="Cambria" w:cs="Times New Roman"/>
          <w:sz w:val="24"/>
        </w:rPr>
      </w:pPr>
      <w:proofErr w:type="spellStart"/>
      <w:r w:rsidRPr="000C7EB4">
        <w:rPr>
          <w:rFonts w:ascii="Cambria" w:hAnsi="Cambria" w:cs="Times New Roman"/>
          <w:sz w:val="24"/>
          <w:vertAlign w:val="superscript"/>
        </w:rPr>
        <w:t>a</w:t>
      </w:r>
      <w:r w:rsidR="0039095E" w:rsidRPr="000C7EB4">
        <w:rPr>
          <w:rFonts w:ascii="Cambria" w:hAnsi="Cambria" w:cs="Times New Roman"/>
          <w:sz w:val="24"/>
        </w:rPr>
        <w:t>The</w:t>
      </w:r>
      <w:proofErr w:type="spellEnd"/>
      <w:r w:rsidR="0039095E" w:rsidRPr="000C7EB4">
        <w:rPr>
          <w:rFonts w:ascii="Cambria" w:hAnsi="Cambria" w:cs="Times New Roman"/>
          <w:sz w:val="24"/>
        </w:rPr>
        <w:t xml:space="preserve"> mean of AUCs of the five cross validation results.</w:t>
      </w:r>
    </w:p>
    <w:p w14:paraId="2A244832" w14:textId="1C4B087D" w:rsidR="005A4D28" w:rsidRPr="000C7EB4" w:rsidRDefault="005A4D28" w:rsidP="00BB2FDE">
      <w:pPr>
        <w:widowControl/>
        <w:wordWrap/>
        <w:autoSpaceDE/>
        <w:autoSpaceDN/>
        <w:rPr>
          <w:rFonts w:ascii="Cambria" w:hAnsi="Cambria" w:cs="Times New Roman"/>
          <w:sz w:val="24"/>
        </w:rPr>
      </w:pPr>
    </w:p>
    <w:sectPr w:rsidR="005A4D28" w:rsidRPr="000C7EB4" w:rsidSect="00AD6EBA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54"/>
    <w:rsid w:val="00067454"/>
    <w:rsid w:val="000C7EB4"/>
    <w:rsid w:val="000D3D86"/>
    <w:rsid w:val="001A6C5B"/>
    <w:rsid w:val="00201E9E"/>
    <w:rsid w:val="002B6B9C"/>
    <w:rsid w:val="00314490"/>
    <w:rsid w:val="0037468A"/>
    <w:rsid w:val="0039095E"/>
    <w:rsid w:val="003E571B"/>
    <w:rsid w:val="0049546A"/>
    <w:rsid w:val="004C59E3"/>
    <w:rsid w:val="00513053"/>
    <w:rsid w:val="0057458B"/>
    <w:rsid w:val="005A4D28"/>
    <w:rsid w:val="00685F54"/>
    <w:rsid w:val="00865A27"/>
    <w:rsid w:val="00896886"/>
    <w:rsid w:val="00912EE1"/>
    <w:rsid w:val="0094218B"/>
    <w:rsid w:val="00A02953"/>
    <w:rsid w:val="00AD6EBA"/>
    <w:rsid w:val="00BB2FDE"/>
    <w:rsid w:val="00BD34C6"/>
    <w:rsid w:val="00BF0997"/>
    <w:rsid w:val="00C45CEB"/>
    <w:rsid w:val="00DA6F31"/>
    <w:rsid w:val="00EE02AF"/>
    <w:rsid w:val="00F5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E624A"/>
  <w15:chartTrackingRefBased/>
  <w15:docId w15:val="{190288C8-8307-634A-BCA0-B7DA82C38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7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85F54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85F54"/>
    <w:rPr>
      <w:rFonts w:ascii="바탕" w:eastAsia="바탕"/>
      <w:sz w:val="18"/>
      <w:szCs w:val="18"/>
    </w:rPr>
  </w:style>
  <w:style w:type="paragraph" w:styleId="a5">
    <w:name w:val="List Paragraph"/>
    <w:basedOn w:val="a"/>
    <w:uiPriority w:val="34"/>
    <w:qFormat/>
    <w:rsid w:val="0039095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준녕</dc:creator>
  <cp:keywords/>
  <dc:description/>
  <cp:lastModifiedBy>김 형준</cp:lastModifiedBy>
  <cp:revision>25</cp:revision>
  <dcterms:created xsi:type="dcterms:W3CDTF">2020-08-27T02:31:00Z</dcterms:created>
  <dcterms:modified xsi:type="dcterms:W3CDTF">2020-09-10T05:04:00Z</dcterms:modified>
</cp:coreProperties>
</file>